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467"/>
        <w:gridCol w:w="1608"/>
        <w:gridCol w:w="937"/>
        <w:gridCol w:w="1583"/>
        <w:gridCol w:w="2163"/>
        <w:gridCol w:w="1596"/>
        <w:gridCol w:w="1596"/>
      </w:tblGrid>
      <w:tr w:rsidR="00B478D2" w:rsidRPr="00FF51C0" w14:paraId="43A31860" w14:textId="77777777" w:rsidTr="00230D11"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C6A9F" w14:textId="3E15C22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. C</w:t>
            </w:r>
            <w:r w:rsidRPr="00CA0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r risk behavio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cancer </w:t>
            </w:r>
            <w:r w:rsidRPr="00CA00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ief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C3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 health inform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C32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eking </w:t>
            </w:r>
            <w:r w:rsidR="006360EA" w:rsidRPr="00636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y </w:t>
            </w:r>
            <w:r w:rsidR="006360EA" w:rsidRPr="006360EA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exual orientation and gender identity</w:t>
            </w:r>
            <w:r w:rsidR="006360EA" w:rsidRPr="00636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36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="006360EA" w:rsidRPr="006360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San Francisco Health Information National Trends Surve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B478D2" w:rsidRPr="00FF51C0" w14:paraId="4275C717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E0B5" w14:textId="77777777" w:rsidR="00B478D2" w:rsidRPr="00FF51C0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64A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participants, n=1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25AC1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GM, n=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0550A" w14:textId="5F7B1FAF" w:rsidR="00B478D2" w:rsidRPr="00FF51C0" w:rsidRDefault="000C188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y</w:t>
            </w:r>
            <w:r w:rsidR="00917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B478D2"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bian,</w:t>
            </w:r>
          </w:p>
          <w:p w14:paraId="1B3B199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11E6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sexual,</w:t>
            </w:r>
          </w:p>
          <w:p w14:paraId="540834E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15EF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gender,</w:t>
            </w:r>
          </w:p>
          <w:p w14:paraId="3604677F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33718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er/Other,</w:t>
            </w:r>
          </w:p>
          <w:p w14:paraId="30658A42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3</w:t>
            </w:r>
          </w:p>
        </w:tc>
      </w:tr>
      <w:tr w:rsidR="00B478D2" w:rsidRPr="00FF51C0" w14:paraId="732F5451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9147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risk behavi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9150D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7FC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77FB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261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1D47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0C05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FF51C0" w14:paraId="70E697D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A6A7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Lifetime smoking, at least 100 cigaret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03EF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63 (3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D6686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10 (3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2EAC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4 (3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50AA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FA3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CD22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B478D2" w:rsidRPr="00FF51C0" w14:paraId="05F73431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7775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Current smo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29C72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46 (2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88C31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02 (2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71848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9 (2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4BF6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7 (4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DF2F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 (2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F867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B478D2" w:rsidRPr="00FF51C0" w14:paraId="563242CA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9F9EA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Current use of e-cigarettes or other electronic produ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57619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81 (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0931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5 (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7DCC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DAF36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8 (2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7A3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77FE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B478D2" w:rsidRPr="00FF51C0" w14:paraId="715E9B2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2E0D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Alcohol us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8D6D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93 (5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66D3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06 (4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5A1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0 (6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1B5D1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8 (7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8E9C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1 (7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CF20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</w:tr>
      <w:tr w:rsidR="00B478D2" w:rsidRPr="00FF51C0" w14:paraId="37E48AFB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7351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Physical inactivity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CFF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26 (2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CA23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98 (2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76135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1 (1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9109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0 (26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23C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25D5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B478D2" w:rsidRPr="00FF51C0" w14:paraId="151E6BD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A2FD" w14:textId="77777777" w:rsidR="00B478D2" w:rsidRPr="00FF51C0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belief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D9BA8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9240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893B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68AA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2CA1D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0AE61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FF51C0" w14:paraId="24A8657B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B340D" w14:textId="77777777" w:rsidR="00B478D2" w:rsidRPr="00FF51C0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Everything causes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B71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82 (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5DAB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08 (6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1F4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4 (5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1CD2D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5 (6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9090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BDE36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9 (69.2)</w:t>
            </w:r>
          </w:p>
        </w:tc>
      </w:tr>
      <w:tr w:rsidR="00B478D2" w:rsidRPr="00FF51C0" w14:paraId="2BE9E7E4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9EB6F" w14:textId="77777777" w:rsidR="00B478D2" w:rsidRPr="00FF51C0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There is not much you can do to lower your chances of getting can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F3AB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87 (3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5A1C9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44 (4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CA4D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9 (3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C99A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17 (4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F9BCB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ABF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 (16.7)</w:t>
            </w:r>
          </w:p>
        </w:tc>
      </w:tr>
      <w:tr w:rsidR="00B478D2" w:rsidRPr="00FF51C0" w14:paraId="35345C5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E268" w14:textId="77777777" w:rsidR="00B478D2" w:rsidRPr="00FF51C0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There are so many recommendations about preventing cancer, it is hard to know which ones to fol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77BA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91 (7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C27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10 (7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20E0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8 (6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1DE12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7 (6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107B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9 (6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EE7F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7 (70.0)</w:t>
            </w:r>
          </w:p>
        </w:tc>
      </w:tr>
      <w:tr w:rsidR="00B478D2" w:rsidRPr="00FF51C0" w14:paraId="6F2718EC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69BFE" w14:textId="77777777" w:rsidR="00B478D2" w:rsidRPr="00FF51C0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Cancer is most often caused by behavior or lifesty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2FD2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46 (5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66F3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78 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6833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3 (5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42806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5 (6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0489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B874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 (54.6)</w:t>
            </w:r>
          </w:p>
        </w:tc>
      </w:tr>
      <w:tr w:rsidR="00B478D2" w:rsidRPr="00FF51C0" w14:paraId="6DB33BCE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40D52" w14:textId="77777777" w:rsidR="00B478D2" w:rsidRPr="00FF51C0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 xml:space="preserve">     When I think about cancer, I think about dea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FD8B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32 (6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A64E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553 (6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D21F8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36 (5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D083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29 (7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075F3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9DB0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1C0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</w:tr>
      <w:tr w:rsidR="00B478D2" w:rsidRPr="00FF51C0" w14:paraId="6D9E3314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A3F81" w14:textId="77777777" w:rsidR="00B478D2" w:rsidRPr="00FF51C0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137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lth inform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137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e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30077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5D5CE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3459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D257C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3AFF0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12BE8" w14:textId="77777777" w:rsidR="00B478D2" w:rsidRPr="00FF51C0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E36BFC" w14:paraId="2248142A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A7143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Have ever looked for health information/medical topi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FFD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01 (8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AA0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90 (7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AF28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7 (90.5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8493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2 (82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E9B9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2 (8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33E4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B478D2" w:rsidRPr="00E36BFC" w14:paraId="55E5EB64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A4CD9" w14:textId="77777777" w:rsidR="00B478D2" w:rsidRPr="00E36BFC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eferred source of health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3068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D95B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B4A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0011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5F54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00B7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E36BFC" w14:paraId="20CAF78D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3683" w14:textId="77777777" w:rsidR="00B478D2" w:rsidRPr="00E36BFC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Intern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41F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02 (3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7CA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30 (3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A8117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8 (59.4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7287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2 (56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7762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BAC3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7 (53.9)</w:t>
            </w:r>
          </w:p>
        </w:tc>
      </w:tr>
      <w:tr w:rsidR="00B478D2" w:rsidRPr="00E36BFC" w14:paraId="65721A4B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7A4D5" w14:textId="77777777" w:rsidR="00B478D2" w:rsidRPr="00E36BFC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Healthcare provi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B333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69 (3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2C9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13 (3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03B4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6 (40.6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EE2E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3256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0C27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23.1)</w:t>
            </w:r>
          </w:p>
        </w:tc>
      </w:tr>
      <w:tr w:rsidR="00B478D2" w:rsidRPr="00E36BFC" w14:paraId="2ECF5A79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9F30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Family/Friend/Cowo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2DC8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51 (2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272E5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14 (2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E84D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6 (25.0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B418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1 (28.2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D1FC5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8B90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 (38.5)</w:t>
            </w:r>
          </w:p>
        </w:tc>
      </w:tr>
      <w:tr w:rsidR="00B478D2" w:rsidRPr="00E36BFC" w14:paraId="22037ED5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A361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Brochure/Pamphl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EAEC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11 (2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31F3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80 (2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746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6 (25.0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55F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656D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F6BB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B478D2" w:rsidRPr="00E36BFC" w14:paraId="0BB91D21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6BD2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Book/Magazine/News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4B3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17 (2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FE3B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94 (2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04E9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4 (21.9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69B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7 (18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C64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 (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D775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478D2" w:rsidRPr="00E36BFC" w14:paraId="71DD9ED4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F3582" w14:textId="77777777" w:rsidR="00B478D2" w:rsidRPr="00E36BFC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ferences for getting health information from provi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490C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1C50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8EF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338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7EE7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3B04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E36BFC" w14:paraId="33E093DC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31676" w14:textId="77777777" w:rsidR="00B478D2" w:rsidRPr="00E36BFC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Em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198F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25 (4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6FFD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58 (3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2DF5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6 (56.3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DCD9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0 (51.3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5D9C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1582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B478D2" w:rsidRPr="00E36BFC" w14:paraId="2906C61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52CC6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Brochure/Pamphl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773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09 (3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0E67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61 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68F0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9 (29.7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A5FB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9 (48.7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74E6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73AC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B478D2" w:rsidRPr="00E36BFC" w14:paraId="39FE2E87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A252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Text mess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C7F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71 (2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B7C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27 (25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639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8 (28.1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EA69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6 (41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C9E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7DE0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 (30.8)</w:t>
            </w:r>
          </w:p>
        </w:tc>
      </w:tr>
      <w:tr w:rsidR="00B478D2" w:rsidRPr="00E36BFC" w14:paraId="4ED81457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C569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Patient por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13B3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20 (1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9804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4 (1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BE33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9.4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8754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7AC3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66CC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15.4)</w:t>
            </w:r>
          </w:p>
        </w:tc>
      </w:tr>
      <w:tr w:rsidR="00B478D2" w:rsidRPr="00E36BFC" w14:paraId="279C0E87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125B8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DVD mailed to h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F51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99 (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2BE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1 (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DC2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 (12.5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1074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7 (18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12EB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1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3ED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478D2" w:rsidRPr="00E36BFC" w14:paraId="5A65E753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61DD9" w14:textId="77777777" w:rsidR="00B478D2" w:rsidRPr="00E36BFC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used for getting health information from provider last ye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3C847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7195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1EB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BDD0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A268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43D7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E36BFC" w14:paraId="1BF253BB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83BBD" w14:textId="77777777" w:rsidR="00B478D2" w:rsidRPr="00E36BFC" w:rsidRDefault="00B478D2" w:rsidP="00230D1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Ema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87A4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18 (3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8E87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66 (2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E6C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0 (46.9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57B6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 (25.6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D17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 (3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CF6B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7 (53.9)</w:t>
            </w:r>
          </w:p>
        </w:tc>
      </w:tr>
      <w:tr w:rsidR="00B478D2" w:rsidRPr="00E36BFC" w14:paraId="3BABB0C9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E0B6" w14:textId="77777777" w:rsidR="00B478D2" w:rsidRPr="00770D28" w:rsidRDefault="00B478D2" w:rsidP="00230D1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70D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   </w:t>
            </w:r>
            <w:proofErr w:type="spellStart"/>
            <w:r w:rsidRPr="00770D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ext</w:t>
            </w:r>
            <w:proofErr w:type="spellEnd"/>
            <w:r w:rsidRPr="00770D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message/Instant message appl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6D4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54 (2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4EBE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15 (2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9E677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5 (23.4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20E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2 (30.8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9DDD6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0431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B478D2" w:rsidRPr="00E36BFC" w14:paraId="22155376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F585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Other application on smartph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CDBB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36 (1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6B52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8 (1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F9A2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3 (20.3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1BAC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15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443D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C5FD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B478D2" w:rsidRPr="00E36BFC" w14:paraId="4752C23E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8AB2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Video con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845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1 (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8CD0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3 (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D4DF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4FC2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B6FC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C749F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478D2" w:rsidRPr="00E36BFC" w14:paraId="2C2081CC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28D21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Fa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D0535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9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6A0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3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ECC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4.7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D84C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 (5.1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AC09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C6BC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</w:tr>
      <w:tr w:rsidR="00B478D2" w:rsidRPr="00E36BFC" w14:paraId="5B19462A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03F48" w14:textId="77777777" w:rsidR="00B478D2" w:rsidRPr="00E36BFC" w:rsidRDefault="00B478D2" w:rsidP="00230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s most recent health information sear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894A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ADED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3F61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38561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08B3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9B6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78D2" w:rsidRPr="00E36BFC" w14:paraId="58F82C81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5A17B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Lot of effort getting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0DEE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66 (4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4EBA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06 (4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89C3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9 (45.3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ECFB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8 (46.2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44D9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7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18215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6 (46.2)</w:t>
            </w:r>
          </w:p>
        </w:tc>
      </w:tr>
      <w:tr w:rsidR="00B478D2" w:rsidRPr="00E36BFC" w14:paraId="5E94DDDE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038A4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Felt frustrated getting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9B50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13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1E7D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51 (4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8F6D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7 (42.2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2124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3 (59.0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4A3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 (2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1108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 (61.5)</w:t>
            </w:r>
          </w:p>
        </w:tc>
      </w:tr>
      <w:tr w:rsidR="00B478D2" w:rsidRPr="00E36BFC" w14:paraId="76B8A296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762D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Had concerns about quality of inform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5EBB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550 (5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2997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69 (55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50C9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4 (53.1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0FB12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29 (74.4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CC964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8 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D1BA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B478D2" w:rsidRPr="00F9762D" w14:paraId="16A7FD14" w14:textId="77777777" w:rsidTr="00230D1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2426A" w14:textId="77777777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 xml:space="preserve">     Information was hard to underst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A1F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414 (4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692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67 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3EB7E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7 (26.6)</w:t>
            </w:r>
          </w:p>
        </w:tc>
        <w:tc>
          <w:tcPr>
            <w:tcW w:w="2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E1C30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7 (43.6)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C27FD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3 (2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70AD8" w14:textId="77777777" w:rsidR="00B478D2" w:rsidRPr="00E36BFC" w:rsidRDefault="00B478D2" w:rsidP="00230D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6BFC">
              <w:rPr>
                <w:rFonts w:ascii="Times New Roman" w:hAnsi="Times New Roman" w:cs="Times New Roman"/>
                <w:sz w:val="24"/>
                <w:szCs w:val="24"/>
              </w:rPr>
              <w:t>10 (76.9)</w:t>
            </w:r>
          </w:p>
        </w:tc>
      </w:tr>
      <w:tr w:rsidR="00B478D2" w:rsidRPr="00F9762D" w14:paraId="0865FD9D" w14:textId="77777777" w:rsidTr="00D54479">
        <w:tc>
          <w:tcPr>
            <w:tcW w:w="129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9E70" w14:textId="77777777" w:rsidR="00B478D2" w:rsidRPr="004A2317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4A2317">
              <w:rPr>
                <w:rFonts w:ascii="Times New Roman" w:hAnsi="Times New Roman" w:cs="Times New Roman"/>
                <w:sz w:val="24"/>
                <w:szCs w:val="24"/>
              </w:rPr>
              <w:t xml:space="preserve"> Everyday/weekly/monthly use of alcohol</w:t>
            </w:r>
          </w:p>
          <w:p w14:paraId="575F150A" w14:textId="77777777" w:rsidR="00B478D2" w:rsidRPr="004A2317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4A231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4A2317">
              <w:rPr>
                <w:rFonts w:ascii="Times New Roman" w:hAnsi="Times New Roman" w:cs="Times New Roman"/>
                <w:sz w:val="24"/>
                <w:szCs w:val="24"/>
              </w:rPr>
              <w:t>Did not exercise during last month in activities such as running, golf, gardening, walking, not work</w:t>
            </w:r>
          </w:p>
          <w:p w14:paraId="75B6FF1D" w14:textId="167D2155" w:rsidR="00B478D2" w:rsidRPr="00E36BFC" w:rsidRDefault="00B478D2" w:rsidP="00230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32FE">
              <w:rPr>
                <w:rFonts w:ascii="Times New Roman" w:hAnsi="Times New Roman" w:cs="Times New Roman"/>
                <w:sz w:val="24"/>
                <w:szCs w:val="24"/>
              </w:rPr>
              <w:t>SGM</w:t>
            </w:r>
            <w:r w:rsidR="00C20D8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C32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32F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exual and gender </w:t>
            </w:r>
            <w:r w:rsidR="00D07CC8" w:rsidRPr="005C32F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norit</w:t>
            </w:r>
            <w:r w:rsidR="00D07CC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y</w:t>
            </w:r>
          </w:p>
        </w:tc>
      </w:tr>
    </w:tbl>
    <w:p w14:paraId="4BBF3019" w14:textId="77777777" w:rsidR="00B478D2" w:rsidRDefault="00B478D2" w:rsidP="00B478D2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0471310" w14:textId="77777777" w:rsidR="009D6E41" w:rsidRDefault="00A7341E"/>
    <w:sectPr w:rsidR="009D6E41" w:rsidSect="00B478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D2"/>
    <w:rsid w:val="000C1882"/>
    <w:rsid w:val="00157253"/>
    <w:rsid w:val="003B234C"/>
    <w:rsid w:val="004B4915"/>
    <w:rsid w:val="004D6408"/>
    <w:rsid w:val="006360EA"/>
    <w:rsid w:val="00770D28"/>
    <w:rsid w:val="00917D24"/>
    <w:rsid w:val="00A7341E"/>
    <w:rsid w:val="00B478D2"/>
    <w:rsid w:val="00C20D8B"/>
    <w:rsid w:val="00CA2E4F"/>
    <w:rsid w:val="00D07CC8"/>
    <w:rsid w:val="00D54479"/>
    <w:rsid w:val="00E9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7CE6"/>
  <w15:chartTrackingRefBased/>
  <w15:docId w15:val="{02E8B814-96CE-4870-A6DB-ECF7F003D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8D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8D2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4915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José Santiago Rodríguez</dc:creator>
  <cp:keywords/>
  <dc:description/>
  <cp:lastModifiedBy>Eduardo José Santiago Rodríguez</cp:lastModifiedBy>
  <cp:revision>7</cp:revision>
  <dcterms:created xsi:type="dcterms:W3CDTF">2022-05-27T06:18:00Z</dcterms:created>
  <dcterms:modified xsi:type="dcterms:W3CDTF">2022-06-10T06:01:00Z</dcterms:modified>
</cp:coreProperties>
</file>